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032" w:rsidRPr="001F7F33" w:rsidRDefault="00466032" w:rsidP="00466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7F3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2a. </w:t>
      </w:r>
      <w:r w:rsidRPr="00622C4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tribution of enteric pathogens identified among randomly selected norovirus negative hospitalized acute gastroenteritis (AGE) cases in Bangladesh. N=126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6908"/>
        <w:gridCol w:w="2807"/>
      </w:tblGrid>
      <w:tr w:rsidR="00466032" w:rsidRPr="001F7F33" w:rsidTr="00235542">
        <w:trPr>
          <w:trHeight w:val="255"/>
        </w:trPr>
        <w:tc>
          <w:tcPr>
            <w:tcW w:w="6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1F7F33" w:rsidRDefault="00466032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rovirus Negative AGE Cases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1F7F33" w:rsidRDefault="00466032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126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o other pathogens detected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 (15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ne or more other pathogens detected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 (85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Subset of one or more other pathogens detected: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107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One Pathogen Detected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 (54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: Rotavirus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 (96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asite: Giardia lamblia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acteria: Campylobacter </w:t>
            </w:r>
            <w:proofErr w:type="spellStart"/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ejuni</w:t>
            </w:r>
            <w:proofErr w:type="spellEnd"/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: Adenovirus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wo Pathogens Detected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3 (26%) 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 - Virus: Rotavirus + Adenovirus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45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 - Bacteria: Rotavirus + Shigella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18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 - Virus: Rotavirus + Astrovirus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12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 - Parasite: Rotavirus + Cryptosporidium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6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9F3CB6" w:rsidRDefault="00466032" w:rsidP="00235542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</w:pPr>
            <w:r w:rsidRPr="009F3CB6"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  <w:t>Virus - Bacteria: Rotavirus + Campylobacter jejuni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6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 - Bacteria: Rotavirus + Salmonella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us - Bacteria: Adenovirus + Shigella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9F3CB6" w:rsidRDefault="00466032" w:rsidP="00235542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</w:pPr>
            <w:r w:rsidRPr="009F3CB6"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  <w:t>Virus - Bacteria: Adenovirus + Campylobacter jejuni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9F3CB6" w:rsidRDefault="00466032" w:rsidP="00235542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</w:pPr>
            <w:r w:rsidRPr="009F3CB6"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  <w:t>Virus - Parasite: Rotavirus + Giardia lamblia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hree Pathogens Detected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 (5%) 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9F3CB6" w:rsidRDefault="00466032" w:rsidP="00235542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</w:pPr>
            <w:r w:rsidRPr="009F3CB6"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  <w:t>Virus - Virus - Bacteria: Rotavirus + Adenovirus + Campylobacter jejuni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33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9F3CB6" w:rsidRDefault="00466032" w:rsidP="00235542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</w:pPr>
            <w:r w:rsidRPr="009F3CB6"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  <w:t>Virus - Bacteria - Parasite: Adenovirus + Campylobacter jejuni + Cryptosporidium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7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9F3CB6" w:rsidRDefault="00466032" w:rsidP="00235542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</w:pPr>
            <w:r w:rsidRPr="009F3CB6"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  <w:t>Virus - Bacteria - Parasite: Rotavirus + Shigella + Giardia lamblia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7%)</w:t>
            </w:r>
          </w:p>
        </w:tc>
      </w:tr>
      <w:tr w:rsidR="00466032" w:rsidRPr="001F7F33" w:rsidTr="00235542">
        <w:trPr>
          <w:trHeight w:val="25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9F3CB6" w:rsidRDefault="00466032" w:rsidP="00235542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</w:pPr>
            <w:r w:rsidRPr="009F3CB6"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  <w:t>Virus - Bacteria - Bacteria: Rotavirus + Campylobacter jejuni + Shigella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7%)</w:t>
            </w:r>
          </w:p>
        </w:tc>
      </w:tr>
      <w:tr w:rsidR="00466032" w:rsidRPr="001F7F33" w:rsidTr="00235542">
        <w:trPr>
          <w:trHeight w:val="345"/>
        </w:trPr>
        <w:tc>
          <w:tcPr>
            <w:tcW w:w="6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032" w:rsidRPr="009F3CB6" w:rsidRDefault="00466032" w:rsidP="00235542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</w:pPr>
            <w:r w:rsidRPr="009F3CB6">
              <w:rPr>
                <w:rFonts w:ascii="Times New Roman" w:hAnsi="Times New Roman"/>
                <w:kern w:val="0"/>
                <w:sz w:val="20"/>
                <w:lang w:val="pt-PT"/>
                <w14:ligatures w14:val="none"/>
              </w:rPr>
              <w:t>Virus - Virus - Bacteria: Rotavirus + Adenovirus + Shigella</w:t>
            </w:r>
          </w:p>
        </w:tc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7%)</w:t>
            </w:r>
          </w:p>
        </w:tc>
      </w:tr>
      <w:tr w:rsidR="00466032" w:rsidRPr="001F7F33" w:rsidTr="00235542">
        <w:trPr>
          <w:trHeight w:val="465"/>
        </w:trPr>
        <w:tc>
          <w:tcPr>
            <w:tcW w:w="6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E: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66032" w:rsidRPr="001F7F33" w:rsidTr="00235542">
        <w:trPr>
          <w:trHeight w:val="255"/>
        </w:trPr>
        <w:tc>
          <w:tcPr>
            <w:tcW w:w="971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lumn percentages presented. Totals for each pathogen combination sum to respective group header.</w:t>
            </w:r>
          </w:p>
        </w:tc>
      </w:tr>
      <w:tr w:rsidR="00466032" w:rsidRPr="001F7F33" w:rsidTr="00235542">
        <w:trPr>
          <w:trHeight w:val="255"/>
        </w:trPr>
        <w:tc>
          <w:tcPr>
            <w:tcW w:w="97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66032" w:rsidRPr="001F7F33" w:rsidRDefault="00466032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Other pathogens tested for include viruses (rotavirus, adenovirus, astrovirus, </w:t>
            </w:r>
            <w:proofErr w:type="spellStart"/>
            <w:r w:rsidRPr="001F7F3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apovirus</w:t>
            </w:r>
            <w:proofErr w:type="spellEnd"/>
            <w:r w:rsidRPr="001F7F3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, bacteria (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14:ligatures w14:val="none"/>
              </w:rPr>
              <w:t>Clostridium difficile, Salmonella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, 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14:ligatures w14:val="none"/>
              </w:rPr>
              <w:t xml:space="preserve">Shigella, Campylobacter </w:t>
            </w:r>
            <w:proofErr w:type="spellStart"/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14:ligatures w14:val="none"/>
              </w:rPr>
              <w:t>jejuni</w:t>
            </w:r>
            <w:proofErr w:type="spellEnd"/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14:ligatures w14:val="none"/>
              </w:rPr>
              <w:t>, Yersinia enterocolitica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enteroinvasive</w:t>
            </w:r>
            <w:proofErr w:type="spellEnd"/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14:ligatures w14:val="none"/>
              </w:rPr>
              <w:t>Escherichia coli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), and parasites (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14:ligatures w14:val="none"/>
              </w:rPr>
              <w:t>Cryptosporidium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, 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14:ligatures w14:val="none"/>
              </w:rPr>
              <w:t>Entamoeba histolytica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, 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8"/>
                <w:szCs w:val="18"/>
                <w14:ligatures w14:val="none"/>
              </w:rPr>
              <w:t>Giardia lamblia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).</w:t>
            </w:r>
          </w:p>
        </w:tc>
      </w:tr>
    </w:tbl>
    <w:p w:rsidR="00466032" w:rsidRDefault="00466032" w:rsidP="0046603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5ECB" w:rsidRDefault="00485ECB">
      <w:bookmarkStart w:id="0" w:name="_GoBack"/>
      <w:bookmarkEnd w:id="0"/>
    </w:p>
    <w:sectPr w:rsidR="00485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32"/>
    <w:rsid w:val="00466032"/>
    <w:rsid w:val="0048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BEB69A-7656-4B24-92BC-0BD86E60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03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6032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zana Fariha</dc:creator>
  <cp:keywords/>
  <dc:description/>
  <cp:lastModifiedBy>Dr. Farzana Fariha</cp:lastModifiedBy>
  <cp:revision>1</cp:revision>
  <dcterms:created xsi:type="dcterms:W3CDTF">2025-10-20T13:45:00Z</dcterms:created>
  <dcterms:modified xsi:type="dcterms:W3CDTF">2025-10-20T13:45:00Z</dcterms:modified>
</cp:coreProperties>
</file>